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Relative mRNA expression levels (median and range) of HSPs and GRPs and pathological parameters</w:t>
      </w:r>
    </w:p>
    <w:tbl>
      <w:tblPr>
        <w:tblW w:w="4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3"/>
        <w:gridCol w:w="985"/>
        <w:gridCol w:w="1754"/>
        <w:gridCol w:w="1754"/>
        <w:gridCol w:w="1918"/>
        <w:gridCol w:w="1427"/>
        <w:gridCol w:w="1754"/>
        <w:gridCol w:w="1952"/>
      </w:tblGrid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55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 xml:space="preserve">Median relative mRNA expression levels (min-max) 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9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SP2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GRP7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GRP94</w:t>
            </w:r>
          </w:p>
        </w:tc>
      </w:tr>
      <w:tr>
        <w:trPr>
          <w:trHeight w:val="300" w:hRule="atLeast"/>
        </w:trPr>
        <w:tc>
          <w:tcPr>
            <w:tcW w:w="3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T category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3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20-225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0-250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2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650-789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16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60-125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70-221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T2/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6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50-5111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2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4519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30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870-1143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22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90-166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1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378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UICC pN category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20-511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1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0-254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2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650-789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18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0-125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70-221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N1/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50-460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2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451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30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900-1114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5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22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90-166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378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tastases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8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20-511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2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0-451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5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650-1143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22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90-166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378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M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80-291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2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226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5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70-397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12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80-94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580-170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umour gradi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1/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4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7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50-511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4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306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3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650-789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21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5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40-125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40-221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=5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8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220-287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1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300-4510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26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820-1143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10-220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4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90-166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10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470-3780)</w:t>
            </w:r>
          </w:p>
        </w:tc>
      </w:tr>
      <w:tr>
        <w:trPr>
          <w:trHeight w:val="300" w:hRule="atLeast"/>
        </w:trPr>
        <w:tc>
          <w:tcPr>
            <w:tcW w:w="23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3:53:00Z</dcterms:created>
  <dc:creator>Julia</dc:creator>
  <dc:description/>
  <cp:keywords/>
  <dc:language>en-US</dc:language>
  <cp:lastModifiedBy>Stefan</cp:lastModifiedBy>
  <dcterms:modified xsi:type="dcterms:W3CDTF">2012-07-02T03:53:00Z</dcterms:modified>
  <cp:revision>2</cp:revision>
  <dc:subject/>
  <dc:title>Supplemental file 4</dc:title>
</cp:coreProperties>
</file>